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7BA1" w:rsidRPr="00370971" w:rsidRDefault="00460C7E" w:rsidP="00F87BA1">
      <w:pPr>
        <w:rPr>
          <w:rFonts w:ascii="Times New Roman" w:hAnsi="Times New Roman" w:cs="Times New Roman"/>
          <w:sz w:val="24"/>
          <w:szCs w:val="24"/>
        </w:rPr>
      </w:pPr>
      <w:r w:rsidRPr="00460C7E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460C7E">
        <w:rPr>
          <w:rFonts w:ascii="Times New Roman" w:hAnsi="Times New Roman" w:cs="Times New Roman"/>
          <w:sz w:val="24"/>
          <w:szCs w:val="24"/>
        </w:rPr>
        <w:t xml:space="preserve">. Results from </w:t>
      </w:r>
      <w:proofErr w:type="spellStart"/>
      <w:r w:rsidRPr="00460C7E">
        <w:rPr>
          <w:rFonts w:ascii="Times New Roman" w:hAnsi="Times New Roman" w:cs="Times New Roman"/>
          <w:sz w:val="24"/>
          <w:szCs w:val="24"/>
        </w:rPr>
        <w:t>univariable</w:t>
      </w:r>
      <w:proofErr w:type="spellEnd"/>
      <w:r w:rsidRPr="00460C7E">
        <w:rPr>
          <w:rFonts w:ascii="Times New Roman" w:hAnsi="Times New Roman" w:cs="Times New Roman"/>
          <w:sz w:val="24"/>
          <w:szCs w:val="24"/>
        </w:rPr>
        <w:t xml:space="preserve"> contingency table analyses with presence of a sole </w:t>
      </w:r>
      <w:r>
        <w:rPr>
          <w:rFonts w:ascii="Times New Roman" w:hAnsi="Times New Roman" w:cs="Times New Roman"/>
          <w:sz w:val="24"/>
          <w:szCs w:val="24"/>
        </w:rPr>
        <w:t>haemorrhage</w:t>
      </w:r>
      <w:r w:rsidRPr="00460C7E">
        <w:rPr>
          <w:rFonts w:ascii="Times New Roman" w:hAnsi="Times New Roman" w:cs="Times New Roman"/>
          <w:sz w:val="24"/>
          <w:szCs w:val="24"/>
        </w:rPr>
        <w:t xml:space="preserve"> (S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460C7E">
        <w:rPr>
          <w:rFonts w:ascii="Times New Roman" w:hAnsi="Times New Roman" w:cs="Times New Roman"/>
          <w:sz w:val="24"/>
          <w:szCs w:val="24"/>
        </w:rPr>
        <w:t xml:space="preserve">) at early lactation as an outcome. Sole soft tissue thickness (SSTT) is grouped into </w:t>
      </w:r>
      <w:proofErr w:type="spellStart"/>
      <w:r w:rsidRPr="00460C7E">
        <w:rPr>
          <w:rFonts w:ascii="Times New Roman" w:hAnsi="Times New Roman" w:cs="Times New Roman"/>
          <w:sz w:val="24"/>
          <w:szCs w:val="24"/>
        </w:rPr>
        <w:t>terciles</w:t>
      </w:r>
      <w:proofErr w:type="spellEnd"/>
      <w:r w:rsidRPr="00460C7E">
        <w:rPr>
          <w:rFonts w:ascii="Times New Roman" w:hAnsi="Times New Roman" w:cs="Times New Roman"/>
          <w:sz w:val="24"/>
          <w:szCs w:val="24"/>
        </w:rPr>
        <w:t>. Likelihood ration testing was used to obtain P values.</w:t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2360"/>
        <w:gridCol w:w="1780"/>
        <w:gridCol w:w="3090"/>
        <w:gridCol w:w="1701"/>
      </w:tblGrid>
      <w:tr w:rsidR="00F87BA1" w:rsidRPr="00370971" w:rsidTr="001E08DA">
        <w:trPr>
          <w:trHeight w:val="1005"/>
        </w:trPr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Explanatory variable 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Category </w:t>
            </w:r>
          </w:p>
        </w:tc>
        <w:tc>
          <w:tcPr>
            <w:tcW w:w="3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7BA1" w:rsidRPr="00370971" w:rsidRDefault="00F87BA1" w:rsidP="00460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Prevalence of cows </w:t>
            </w:r>
            <w:r w:rsidR="00460C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with</w:t>
            </w:r>
            <w:r w:rsidRPr="003709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SH at early lact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P value </w:t>
            </w:r>
          </w:p>
        </w:tc>
      </w:tr>
      <w:tr w:rsidR="00F87BA1" w:rsidRPr="00370971" w:rsidTr="001E08DA">
        <w:trPr>
          <w:trHeight w:val="405"/>
        </w:trPr>
        <w:tc>
          <w:tcPr>
            <w:tcW w:w="2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Farm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3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.62%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01</w:t>
            </w:r>
          </w:p>
        </w:tc>
      </w:tr>
      <w:tr w:rsidR="00F87BA1" w:rsidRPr="00370971" w:rsidTr="001E08DA">
        <w:trPr>
          <w:trHeight w:val="315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59%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F87BA1" w:rsidRPr="00370971" w:rsidTr="001E08DA">
        <w:trPr>
          <w:trHeight w:val="315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3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69%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F87BA1" w:rsidRPr="00370971" w:rsidTr="001E08DA">
        <w:trPr>
          <w:trHeight w:val="315"/>
        </w:trPr>
        <w:tc>
          <w:tcPr>
            <w:tcW w:w="2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tudy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17%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6</w:t>
            </w:r>
          </w:p>
        </w:tc>
      </w:tr>
      <w:tr w:rsidR="00F87BA1" w:rsidRPr="00370971" w:rsidTr="001E08DA">
        <w:trPr>
          <w:trHeight w:val="315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02%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F87BA1" w:rsidRPr="00370971" w:rsidTr="001E08DA">
        <w:trPr>
          <w:trHeight w:val="315"/>
        </w:trPr>
        <w:tc>
          <w:tcPr>
            <w:tcW w:w="2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arity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3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.33%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3</w:t>
            </w:r>
          </w:p>
        </w:tc>
      </w:tr>
      <w:tr w:rsidR="00F87BA1" w:rsidRPr="00370971" w:rsidTr="001E08DA">
        <w:trPr>
          <w:trHeight w:val="315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70%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F87BA1" w:rsidRPr="00370971" w:rsidTr="001E08DA">
        <w:trPr>
          <w:trHeight w:val="315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3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06%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F87BA1" w:rsidRPr="00370971" w:rsidTr="001E08DA">
        <w:trPr>
          <w:trHeight w:val="315"/>
        </w:trPr>
        <w:tc>
          <w:tcPr>
            <w:tcW w:w="2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as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pring 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81%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01</w:t>
            </w:r>
          </w:p>
        </w:tc>
      </w:tr>
      <w:tr w:rsidR="00F87BA1" w:rsidRPr="00370971" w:rsidTr="001E08DA">
        <w:trPr>
          <w:trHeight w:val="315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ummer 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.22%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F87BA1" w:rsidRPr="00370971" w:rsidTr="001E08DA">
        <w:trPr>
          <w:trHeight w:val="315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utumn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.00%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F87BA1" w:rsidRPr="00370971" w:rsidTr="001E08DA">
        <w:trPr>
          <w:trHeight w:val="315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inter</w:t>
            </w:r>
          </w:p>
        </w:tc>
        <w:tc>
          <w:tcPr>
            <w:tcW w:w="3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.97%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F87BA1" w:rsidRPr="00370971" w:rsidTr="001E08DA">
        <w:trPr>
          <w:trHeight w:val="315"/>
        </w:trPr>
        <w:tc>
          <w:tcPr>
            <w:tcW w:w="2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stitis within 30 days of calvin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52%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102</w:t>
            </w:r>
          </w:p>
        </w:tc>
      </w:tr>
      <w:tr w:rsidR="00F87BA1" w:rsidRPr="00370971" w:rsidTr="001E08DA">
        <w:trPr>
          <w:trHeight w:val="315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.78%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F87BA1" w:rsidRPr="00370971" w:rsidTr="001E08DA">
        <w:trPr>
          <w:trHeight w:val="300"/>
        </w:trPr>
        <w:tc>
          <w:tcPr>
            <w:tcW w:w="2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STT at pre-calvin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3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97%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45</w:t>
            </w:r>
          </w:p>
        </w:tc>
      </w:tr>
      <w:tr w:rsidR="00F87BA1" w:rsidRPr="00370971" w:rsidTr="001E08DA">
        <w:trPr>
          <w:trHeight w:val="300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04%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F87BA1" w:rsidRPr="00370971" w:rsidTr="001E08DA">
        <w:trPr>
          <w:trHeight w:val="315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01%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F87BA1" w:rsidRPr="00370971" w:rsidTr="001E08DA">
        <w:trPr>
          <w:trHeight w:val="315"/>
        </w:trPr>
        <w:tc>
          <w:tcPr>
            <w:tcW w:w="2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STT at fresh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3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.61%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871</w:t>
            </w:r>
          </w:p>
        </w:tc>
      </w:tr>
      <w:tr w:rsidR="00F87BA1" w:rsidRPr="00370971" w:rsidTr="001E08DA">
        <w:trPr>
          <w:trHeight w:val="315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23%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F87BA1" w:rsidRPr="00370971" w:rsidTr="001E08DA">
        <w:trPr>
          <w:trHeight w:val="300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88%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F87BA1" w:rsidRPr="00370971" w:rsidTr="001E08DA">
        <w:trPr>
          <w:trHeight w:val="300"/>
        </w:trPr>
        <w:tc>
          <w:tcPr>
            <w:tcW w:w="2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STT at early lactat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3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.41%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54</w:t>
            </w:r>
          </w:p>
        </w:tc>
      </w:tr>
      <w:tr w:rsidR="00F87BA1" w:rsidRPr="00370971" w:rsidTr="001E08DA">
        <w:trPr>
          <w:trHeight w:val="300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.78%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F87BA1" w:rsidRPr="00370971" w:rsidTr="001E08DA">
        <w:trPr>
          <w:trHeight w:val="300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3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11%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F87BA1" w:rsidRPr="00370971" w:rsidTr="001E08DA">
        <w:trPr>
          <w:trHeight w:val="300"/>
        </w:trPr>
        <w:tc>
          <w:tcPr>
            <w:tcW w:w="2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CS at pre-calvin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2.5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%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49</w:t>
            </w:r>
          </w:p>
        </w:tc>
      </w:tr>
      <w:tr w:rsidR="00F87BA1" w:rsidRPr="00370971" w:rsidTr="001E08DA">
        <w:trPr>
          <w:trHeight w:val="300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 to 3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.16%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F87BA1" w:rsidRPr="00370971" w:rsidTr="001E08DA">
        <w:trPr>
          <w:trHeight w:val="300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</w:t>
            </w: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77%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F87BA1" w:rsidRPr="00370971" w:rsidTr="001E08DA">
        <w:trPr>
          <w:trHeight w:val="300"/>
        </w:trPr>
        <w:tc>
          <w:tcPr>
            <w:tcW w:w="2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CS at fresh 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2.5</w:t>
            </w:r>
          </w:p>
        </w:tc>
        <w:tc>
          <w:tcPr>
            <w:tcW w:w="3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F87BA1" w:rsidRPr="00370971" w:rsidTr="001E08DA">
        <w:trPr>
          <w:trHeight w:val="300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 to 3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29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01</w:t>
            </w:r>
          </w:p>
        </w:tc>
      </w:tr>
      <w:tr w:rsidR="00F87BA1" w:rsidRPr="00370971" w:rsidTr="001E08DA">
        <w:trPr>
          <w:trHeight w:val="300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</w:t>
            </w: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.40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F87BA1" w:rsidRPr="00370971" w:rsidTr="001E08DA">
        <w:trPr>
          <w:trHeight w:val="300"/>
        </w:trPr>
        <w:tc>
          <w:tcPr>
            <w:tcW w:w="23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CS at early lactat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2.5</w:t>
            </w:r>
          </w:p>
        </w:tc>
        <w:tc>
          <w:tcPr>
            <w:tcW w:w="3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66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F87BA1" w:rsidRPr="00370971" w:rsidTr="001E08DA">
        <w:trPr>
          <w:trHeight w:val="300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 to 3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8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49</w:t>
            </w:r>
          </w:p>
        </w:tc>
      </w:tr>
      <w:tr w:rsidR="00F87BA1" w:rsidRPr="00370971" w:rsidTr="001E08DA">
        <w:trPr>
          <w:trHeight w:val="300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</w:t>
            </w: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3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.09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7BA1" w:rsidRPr="00370971" w:rsidRDefault="00F87BA1" w:rsidP="001E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</w:tbl>
    <w:p w:rsidR="00F87BA1" w:rsidRDefault="00F87BA1" w:rsidP="00F87BA1">
      <w:pPr>
        <w:jc w:val="center"/>
      </w:pPr>
    </w:p>
    <w:p w:rsidR="00BC6DCC" w:rsidRDefault="00460C7E">
      <w:r w:rsidRPr="0037097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BC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= Body Condition Score</w:t>
      </w:r>
      <w:bookmarkStart w:id="0" w:name="_GoBack"/>
      <w:bookmarkEnd w:id="0"/>
    </w:p>
    <w:sectPr w:rsidR="00BC6D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7BA1"/>
    <w:rsid w:val="00460C7E"/>
    <w:rsid w:val="00BC6DCC"/>
    <w:rsid w:val="00CF20B4"/>
    <w:rsid w:val="00F87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8E226F"/>
  <w15:chartTrackingRefBased/>
  <w15:docId w15:val="{F649EBD6-A6D2-4143-97D1-87267AB49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7BA1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6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ffiths, Bethany</dc:creator>
  <cp:keywords/>
  <dc:description/>
  <cp:lastModifiedBy>Oikonomou, George</cp:lastModifiedBy>
  <cp:revision>3</cp:revision>
  <dcterms:created xsi:type="dcterms:W3CDTF">2020-06-02T14:18:00Z</dcterms:created>
  <dcterms:modified xsi:type="dcterms:W3CDTF">2020-06-02T15:33:00Z</dcterms:modified>
</cp:coreProperties>
</file>